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3DD" w:rsidRPr="008A7931" w:rsidRDefault="00A94AD3" w:rsidP="006613DD">
      <w:pPr>
        <w:spacing w:after="0" w:line="240" w:lineRule="auto"/>
        <w:rPr>
          <w:b/>
        </w:rPr>
      </w:pPr>
      <w:r>
        <w:rPr>
          <w:b/>
        </w:rPr>
        <w:t xml:space="preserve">Supplementary Table </w:t>
      </w:r>
      <w:bookmarkStart w:id="0" w:name="_GoBack"/>
      <w:bookmarkEnd w:id="0"/>
      <w:r>
        <w:rPr>
          <w:b/>
        </w:rPr>
        <w:t>2</w:t>
      </w:r>
      <w:r w:rsidR="006613DD">
        <w:rPr>
          <w:b/>
        </w:rPr>
        <w:t>:</w:t>
      </w:r>
      <w:r w:rsidR="006613DD" w:rsidRPr="008A7931">
        <w:rPr>
          <w:b/>
        </w:rPr>
        <w:t xml:space="preserve"> </w:t>
      </w:r>
      <w:r w:rsidR="006613DD">
        <w:rPr>
          <w:b/>
        </w:rPr>
        <w:t>M</w:t>
      </w:r>
      <w:r w:rsidR="006613DD" w:rsidRPr="008A7931">
        <w:rPr>
          <w:b/>
        </w:rPr>
        <w:t>oderator</w:t>
      </w:r>
      <w:r w:rsidR="006613DD">
        <w:rPr>
          <w:b/>
        </w:rPr>
        <w:t xml:space="preserve"> analysis</w:t>
      </w:r>
      <w:r w:rsidR="006613DD" w:rsidRPr="008A7931">
        <w:rPr>
          <w:b/>
        </w:rPr>
        <w:t xml:space="preserve"> for short-term outcomes</w:t>
      </w:r>
      <w:r w:rsidR="006613DD">
        <w:rPr>
          <w:b/>
        </w:rPr>
        <w:t xml:space="preserve"> (overall comparison)</w:t>
      </w:r>
      <w:r w:rsidR="006613DD" w:rsidRPr="008A7931">
        <w:rPr>
          <w:b/>
        </w:rPr>
        <w:t>.</w:t>
      </w:r>
    </w:p>
    <w:p w:rsidR="006613DD" w:rsidRDefault="006613DD" w:rsidP="006613DD">
      <w:pPr>
        <w:spacing w:after="0" w:line="240" w:lineRule="auto"/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55"/>
        <w:gridCol w:w="2126"/>
        <w:gridCol w:w="1984"/>
        <w:gridCol w:w="2162"/>
        <w:gridCol w:w="1189"/>
      </w:tblGrid>
      <w:tr w:rsidR="006613DD" w:rsidRPr="002E57BE" w:rsidTr="00F90AA4">
        <w:trPr>
          <w:trHeight w:val="300"/>
          <w:tblHeader/>
        </w:trPr>
        <w:tc>
          <w:tcPr>
            <w:tcW w:w="1555" w:type="dxa"/>
            <w:shd w:val="clear" w:color="auto" w:fill="C9C9C9" w:themeFill="accent3" w:themeFillTint="99"/>
            <w:noWrap/>
            <w:hideMark/>
          </w:tcPr>
          <w:p w:rsidR="006613DD" w:rsidRPr="002E57BE" w:rsidRDefault="006613DD" w:rsidP="00F90AA4">
            <w:pPr>
              <w:rPr>
                <w:b/>
              </w:rPr>
            </w:pPr>
            <w:r w:rsidRPr="002E57BE">
              <w:rPr>
                <w:b/>
              </w:rPr>
              <w:t>Outcome</w:t>
            </w:r>
          </w:p>
        </w:tc>
        <w:tc>
          <w:tcPr>
            <w:tcW w:w="2126" w:type="dxa"/>
            <w:shd w:val="clear" w:color="auto" w:fill="C9C9C9" w:themeFill="accent3" w:themeFillTint="99"/>
            <w:noWrap/>
            <w:hideMark/>
          </w:tcPr>
          <w:p w:rsidR="006613DD" w:rsidRPr="002E57BE" w:rsidRDefault="006613DD" w:rsidP="00F90AA4">
            <w:pPr>
              <w:rPr>
                <w:b/>
              </w:rPr>
            </w:pPr>
            <w:r w:rsidRPr="002E57BE">
              <w:rPr>
                <w:b/>
              </w:rPr>
              <w:t>Covariates (baseline values)</w:t>
            </w:r>
          </w:p>
        </w:tc>
        <w:tc>
          <w:tcPr>
            <w:tcW w:w="1984" w:type="dxa"/>
            <w:shd w:val="clear" w:color="auto" w:fill="C9C9C9" w:themeFill="accent3" w:themeFillTint="99"/>
          </w:tcPr>
          <w:p w:rsidR="006613DD" w:rsidRPr="002E57BE" w:rsidRDefault="006613DD" w:rsidP="00F90AA4">
            <w:pPr>
              <w:rPr>
                <w:b/>
              </w:rPr>
            </w:pPr>
            <w:r>
              <w:rPr>
                <w:b/>
              </w:rPr>
              <w:t>Estimate (interaction term)</w:t>
            </w:r>
          </w:p>
        </w:tc>
        <w:tc>
          <w:tcPr>
            <w:tcW w:w="2162" w:type="dxa"/>
            <w:shd w:val="clear" w:color="auto" w:fill="C9C9C9" w:themeFill="accent3" w:themeFillTint="99"/>
          </w:tcPr>
          <w:p w:rsidR="006613DD" w:rsidRPr="002E57BE" w:rsidRDefault="006613DD" w:rsidP="00F90AA4">
            <w:pPr>
              <w:rPr>
                <w:b/>
              </w:rPr>
            </w:pPr>
            <w:r>
              <w:rPr>
                <w:b/>
              </w:rPr>
              <w:t>95% confidence interval</w:t>
            </w:r>
          </w:p>
        </w:tc>
        <w:tc>
          <w:tcPr>
            <w:tcW w:w="1189" w:type="dxa"/>
            <w:shd w:val="clear" w:color="auto" w:fill="C9C9C9" w:themeFill="accent3" w:themeFillTint="99"/>
          </w:tcPr>
          <w:p w:rsidR="006613DD" w:rsidRPr="00091F65" w:rsidRDefault="006613DD" w:rsidP="00F90AA4">
            <w:pPr>
              <w:rPr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6613DD" w:rsidRPr="002E57BE" w:rsidRDefault="006613DD" w:rsidP="00F90AA4">
            <w:proofErr w:type="spellStart"/>
            <w:r w:rsidRPr="002E57BE">
              <w:t>FFbHR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Age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-0.051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 xml:space="preserve">(-0.131 to </w:t>
            </w:r>
            <w:r w:rsidRPr="00091F65">
              <w:t>0.028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0.2018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proofErr w:type="spellStart"/>
            <w:r>
              <w:t>FFbHR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-0.177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091F65">
              <w:t>-0.229</w:t>
            </w:r>
            <w:r>
              <w:t xml:space="preserve"> to </w:t>
            </w:r>
            <w:r w:rsidRPr="00091F65">
              <w:t>-0.125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&lt;</w:t>
            </w:r>
            <w:r>
              <w:t xml:space="preserve"> 0</w:t>
            </w:r>
            <w:r w:rsidRPr="00091F65">
              <w:t>.0001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PCS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-0.318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091F65">
              <w:t>-0.451</w:t>
            </w:r>
            <w:r>
              <w:t xml:space="preserve"> to </w:t>
            </w:r>
            <w:r w:rsidRPr="00091F65">
              <w:t>-0.186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&lt;</w:t>
            </w:r>
            <w:r>
              <w:t xml:space="preserve"> 0</w:t>
            </w:r>
            <w:r w:rsidRPr="00091F65">
              <w:t>.0001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6613DD" w:rsidRPr="002E57BE" w:rsidRDefault="006613DD" w:rsidP="00F90AA4">
            <w:r w:rsidRPr="002E57BE">
              <w:t>RMDQ</w:t>
            </w:r>
          </w:p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 xml:space="preserve">Fear avoidance: </w:t>
            </w:r>
            <w:proofErr w:type="spellStart"/>
            <w:r>
              <w:t>Positive</w:t>
            </w:r>
            <w:r w:rsidRPr="00091F6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:rsidR="006613DD" w:rsidRPr="00091F65" w:rsidRDefault="006613DD" w:rsidP="00F90AA4">
            <w:pPr>
              <w:pStyle w:val="tablebody"/>
              <w:spacing w:before="100" w:beforeAutospacing="1" w:after="100" w:afterAutospacing="1"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91F65">
              <w:rPr>
                <w:rFonts w:asciiTheme="minorHAnsi" w:hAnsiTheme="minorHAnsi" w:cstheme="minorHAnsi"/>
                <w:sz w:val="22"/>
                <w:szCs w:val="22"/>
              </w:rPr>
              <w:t>0.786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 xml:space="preserve">(-0.125 to </w:t>
            </w:r>
            <w:r w:rsidRPr="00091F65">
              <w:t>1.697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0.0907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</w:tcPr>
          <w:p w:rsidR="006613DD" w:rsidRPr="002E57BE" w:rsidRDefault="006613DD" w:rsidP="00F90AA4"/>
        </w:tc>
        <w:tc>
          <w:tcPr>
            <w:tcW w:w="2126" w:type="dxa"/>
            <w:noWrap/>
          </w:tcPr>
          <w:p w:rsidR="006613DD" w:rsidRPr="002E57BE" w:rsidRDefault="006613DD" w:rsidP="00F90AA4">
            <w:r>
              <w:t xml:space="preserve">Fear avoidance: </w:t>
            </w:r>
            <w:proofErr w:type="spellStart"/>
            <w:r>
              <w:t>Moderate</w:t>
            </w:r>
            <w:r w:rsidRPr="00091F6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:rsidR="006613DD" w:rsidRPr="00091F65" w:rsidRDefault="006613DD" w:rsidP="00F90AA4">
            <w:pPr>
              <w:pStyle w:val="tablebody"/>
              <w:spacing w:before="100" w:beforeAutospacing="1" w:after="100" w:afterAutospacing="1" w:line="24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091F65">
              <w:rPr>
                <w:rFonts w:asciiTheme="minorHAnsi" w:hAnsiTheme="minorHAnsi" w:cstheme="minorHAnsi"/>
                <w:sz w:val="22"/>
                <w:szCs w:val="22"/>
              </w:rPr>
              <w:t>0.714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091F65">
              <w:t>-0.225</w:t>
            </w:r>
            <w:r>
              <w:t xml:space="preserve"> to </w:t>
            </w:r>
            <w:r w:rsidRPr="00091F65">
              <w:t>1.653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0.1361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proofErr w:type="spellStart"/>
            <w:r>
              <w:t>Catastrophising</w:t>
            </w:r>
            <w:proofErr w:type="spellEnd"/>
            <w:r>
              <w:t xml:space="preserve">: </w:t>
            </w:r>
            <w:proofErr w:type="spellStart"/>
            <w:r>
              <w:t>Positiv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0.387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 xml:space="preserve">(-2.271 to </w:t>
            </w:r>
            <w:r w:rsidRPr="00091F65">
              <w:t>3.046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976D7B">
              <w:t>0.7747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</w:tcPr>
          <w:p w:rsidR="006613DD" w:rsidRPr="002E57BE" w:rsidRDefault="006613DD" w:rsidP="00F90AA4"/>
        </w:tc>
        <w:tc>
          <w:tcPr>
            <w:tcW w:w="2126" w:type="dxa"/>
            <w:noWrap/>
          </w:tcPr>
          <w:p w:rsidR="006613DD" w:rsidRDefault="006613DD" w:rsidP="00F90AA4">
            <w:proofErr w:type="spellStart"/>
            <w:r>
              <w:t>Catastrophising</w:t>
            </w:r>
            <w:proofErr w:type="spellEnd"/>
            <w:r>
              <w:t>: Moderate</w:t>
            </w:r>
            <w:r>
              <w:rPr>
                <w:vertAlign w:val="superscript"/>
              </w:rPr>
              <w:t>d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091F65">
              <w:t>2.030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976D7B">
              <w:t>-0.461</w:t>
            </w:r>
            <w:r>
              <w:t xml:space="preserve"> to </w:t>
            </w:r>
            <w:r w:rsidRPr="00976D7B">
              <w:t>4.521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976D7B">
              <w:t>0.1099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6613DD" w:rsidRPr="002E57BE" w:rsidRDefault="006613DD" w:rsidP="00F90AA4">
            <w:r w:rsidRPr="002E57BE">
              <w:t>Pain</w:t>
            </w:r>
          </w:p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Pain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0.047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2A49B2">
              <w:t>-0.017</w:t>
            </w:r>
            <w:r>
              <w:t xml:space="preserve"> to </w:t>
            </w:r>
            <w:r w:rsidRPr="002A49B2">
              <w:t>0.111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0.1451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PCS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-0.167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2A49B2">
              <w:t>-0.400</w:t>
            </w:r>
            <w:r>
              <w:t xml:space="preserve"> to </w:t>
            </w:r>
            <w:r w:rsidRPr="002A49B2">
              <w:t>0.066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0.1587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 w:rsidRPr="002E57BE">
              <w:t>MCS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0.111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2A49B2">
              <w:t>-0.047</w:t>
            </w:r>
            <w:r>
              <w:t xml:space="preserve"> to </w:t>
            </w:r>
            <w:r w:rsidRPr="002A49B2">
              <w:t>0.268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0.1677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 xml:space="preserve">Anxiety: low </w:t>
            </w:r>
            <w:proofErr w:type="spellStart"/>
            <w:r>
              <w:t>risk</w:t>
            </w:r>
            <w:r w:rsidRPr="002A49B2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-6.939</w:t>
            </w:r>
          </w:p>
        </w:tc>
        <w:tc>
          <w:tcPr>
            <w:tcW w:w="2162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2A49B2">
              <w:t>-15.111</w:t>
            </w:r>
            <w:r>
              <w:t xml:space="preserve"> to </w:t>
            </w:r>
            <w:r w:rsidRPr="002A49B2">
              <w:t>1.233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0.096</w:t>
            </w:r>
            <w:r>
              <w:t>0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</w:tcPr>
          <w:p w:rsidR="006613DD" w:rsidRPr="002E57BE" w:rsidRDefault="006613DD" w:rsidP="00F90AA4"/>
        </w:tc>
        <w:tc>
          <w:tcPr>
            <w:tcW w:w="2126" w:type="dxa"/>
            <w:noWrap/>
          </w:tcPr>
          <w:p w:rsidR="006613DD" w:rsidRDefault="006613DD" w:rsidP="00F90AA4">
            <w:r>
              <w:t xml:space="preserve">Anxiety: moderate </w:t>
            </w:r>
            <w:proofErr w:type="spellStart"/>
            <w:r>
              <w:t>risk</w:t>
            </w:r>
            <w:r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-5.509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2A49B2">
              <w:t>-14.423</w:t>
            </w:r>
            <w:r>
              <w:t xml:space="preserve"> to </w:t>
            </w:r>
            <w:r w:rsidRPr="002A49B2">
              <w:t>3.405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49B2">
              <w:t>0.2256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 xml:space="preserve">Coping: </w:t>
            </w:r>
            <w:proofErr w:type="spellStart"/>
            <w:r>
              <w:t>Positive</w:t>
            </w:r>
            <w:r>
              <w:rPr>
                <w:vertAlign w:val="superscript"/>
              </w:rPr>
              <w:t>g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-6.107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774AC1">
              <w:t>-14.999</w:t>
            </w:r>
            <w:r>
              <w:t xml:space="preserve"> to </w:t>
            </w:r>
            <w:r w:rsidRPr="00774AC1">
              <w:t>2.786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0.178</w:t>
            </w:r>
            <w:r>
              <w:t>0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</w:tcPr>
          <w:p w:rsidR="006613DD" w:rsidRPr="002E57BE" w:rsidRDefault="006613DD" w:rsidP="00F90AA4"/>
        </w:tc>
        <w:tc>
          <w:tcPr>
            <w:tcW w:w="2126" w:type="dxa"/>
            <w:noWrap/>
          </w:tcPr>
          <w:p w:rsidR="006613DD" w:rsidRDefault="006613DD" w:rsidP="00F90AA4">
            <w:r>
              <w:t xml:space="preserve">Coping: </w:t>
            </w:r>
            <w:proofErr w:type="spellStart"/>
            <w:r>
              <w:t>Moderate</w:t>
            </w:r>
            <w:r>
              <w:rPr>
                <w:vertAlign w:val="superscript"/>
              </w:rPr>
              <w:t>h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-2.864</w:t>
            </w:r>
          </w:p>
        </w:tc>
        <w:tc>
          <w:tcPr>
            <w:tcW w:w="2162" w:type="dxa"/>
          </w:tcPr>
          <w:p w:rsidR="006613DD" w:rsidRPr="000E5CA5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774AC1">
              <w:t>-11.995</w:t>
            </w:r>
            <w:r>
              <w:t xml:space="preserve"> to </w:t>
            </w:r>
            <w:r w:rsidRPr="00774AC1">
              <w:t>6.266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0.5382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Fear avoidance: Positive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1.396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774AC1">
              <w:t>-2.525</w:t>
            </w:r>
            <w:r>
              <w:t xml:space="preserve"> to </w:t>
            </w:r>
            <w:r w:rsidRPr="00774AC1">
              <w:t>5.317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0.4851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</w:tcPr>
          <w:p w:rsidR="006613DD" w:rsidRPr="002E57BE" w:rsidRDefault="006613DD" w:rsidP="00F90AA4"/>
        </w:tc>
        <w:tc>
          <w:tcPr>
            <w:tcW w:w="2126" w:type="dxa"/>
            <w:noWrap/>
          </w:tcPr>
          <w:p w:rsidR="006613DD" w:rsidRPr="002E57BE" w:rsidRDefault="006613DD" w:rsidP="00F90AA4">
            <w:r>
              <w:t>Fear avoidance: Moderate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2.808</w:t>
            </w:r>
          </w:p>
        </w:tc>
        <w:tc>
          <w:tcPr>
            <w:tcW w:w="2162" w:type="dxa"/>
          </w:tcPr>
          <w:p w:rsidR="006613DD" w:rsidRPr="000E5CA5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774AC1">
              <w:t>-1.031</w:t>
            </w:r>
            <w:r>
              <w:t xml:space="preserve"> to </w:t>
            </w:r>
            <w:r w:rsidRPr="00774AC1">
              <w:t>6.646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0.1516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6613DD" w:rsidRPr="002E57BE" w:rsidRDefault="006613DD" w:rsidP="00F90AA4">
            <w:r w:rsidRPr="002E57BE">
              <w:t>PCS of SF-12/36</w:t>
            </w:r>
          </w:p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 w:rsidRPr="002E57BE">
              <w:t>Age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-0.034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774AC1">
              <w:t>-0.068</w:t>
            </w:r>
            <w:r>
              <w:t xml:space="preserve"> to </w:t>
            </w:r>
            <w:r w:rsidRPr="00774AC1">
              <w:t>0.001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0.0538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PCS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-0.057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774AC1">
              <w:t>-0.109</w:t>
            </w:r>
            <w:r>
              <w:t xml:space="preserve"> to </w:t>
            </w:r>
            <w:r w:rsidRPr="00774AC1">
              <w:t>-0.005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0.0313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 xml:space="preserve">MCS </w:t>
            </w:r>
            <w:r w:rsidRPr="00774AC1">
              <w:t>(&lt;50 vs. ≥50)</w:t>
            </w:r>
            <w:proofErr w:type="spellStart"/>
            <w:r w:rsidRPr="00B935CE">
              <w:rPr>
                <w:vertAlign w:val="superscript"/>
              </w:rPr>
              <w:t>i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-0.913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>
              <w:t>(</w:t>
            </w:r>
            <w:r w:rsidRPr="00774AC1">
              <w:t>-1.827</w:t>
            </w:r>
            <w:r>
              <w:t xml:space="preserve"> to </w:t>
            </w:r>
            <w:r w:rsidRPr="00774AC1">
              <w:t>0.002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774AC1">
              <w:t>0.0504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6613DD" w:rsidRPr="002E57BE" w:rsidRDefault="006613DD" w:rsidP="00F90AA4">
            <w:r w:rsidRPr="002E57BE">
              <w:t>MCS of SF-12/36</w:t>
            </w:r>
          </w:p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proofErr w:type="spellStart"/>
            <w:r>
              <w:t>FFbHR</w:t>
            </w:r>
            <w:proofErr w:type="spellEnd"/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B935CE">
              <w:t>-0.046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B935CE">
              <w:t>-0.081</w:t>
            </w:r>
            <w:r>
              <w:t xml:space="preserve"> to </w:t>
            </w:r>
            <w:r w:rsidRPr="00B935CE">
              <w:t>-0.011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B935CE">
              <w:t>0.0093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 xml:space="preserve">MCS </w:t>
            </w:r>
            <w:r w:rsidRPr="00774AC1">
              <w:t>(&lt;50 vs. ≥50)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B935CE">
              <w:t>1.490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B935CE">
              <w:t>0.442</w:t>
            </w:r>
            <w:r>
              <w:t xml:space="preserve"> to </w:t>
            </w:r>
            <w:r w:rsidRPr="00B935CE">
              <w:t>2.539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B935CE">
              <w:t>0.0054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6613DD" w:rsidRPr="002E57BE" w:rsidRDefault="006613DD" w:rsidP="00F90AA4">
            <w:r w:rsidRPr="002E57BE">
              <w:t>EQ-5D</w:t>
            </w:r>
          </w:p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 xml:space="preserve">Sex </w:t>
            </w:r>
            <w:r w:rsidRPr="00566BD8">
              <w:t>(male vs. female)</w:t>
            </w:r>
            <w:r w:rsidRPr="00566BD8">
              <w:rPr>
                <w:vertAlign w:val="superscript"/>
              </w:rPr>
              <w:t>j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-0.040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566BD8">
              <w:t>-0.094</w:t>
            </w:r>
            <w:r>
              <w:t xml:space="preserve"> to </w:t>
            </w:r>
            <w:r w:rsidRPr="00566BD8">
              <w:t>0.015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0.1543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RMDQ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0.007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566BD8">
              <w:t>0.001</w:t>
            </w:r>
            <w:r>
              <w:t xml:space="preserve"> to </w:t>
            </w:r>
            <w:r w:rsidRPr="00566BD8">
              <w:t>0.013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0.0219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Pain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0.002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 w:rsidRPr="00566BD8">
              <w:t>0.000</w:t>
            </w:r>
            <w:r>
              <w:t xml:space="preserve"> to </w:t>
            </w:r>
            <w:r w:rsidRPr="00566BD8">
              <w:t>0.003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0.0094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PCS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-0.004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>
              <w:t xml:space="preserve">-0.008 to </w:t>
            </w:r>
            <w:r w:rsidRPr="00566BD8">
              <w:t>-0.001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0.0128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 w:rsidRPr="002E57BE">
              <w:t>MCS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-0.002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>
              <w:t xml:space="preserve">-0.004 to </w:t>
            </w:r>
            <w:r w:rsidRPr="00566BD8">
              <w:t>0.001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566BD8">
              <w:t>0.1834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Anxiety: low risk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-0.143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0E5CA5">
              <w:t>(</w:t>
            </w:r>
            <w:r>
              <w:t xml:space="preserve">-0.232 to </w:t>
            </w:r>
            <w:r w:rsidRPr="001465C0">
              <w:t>-0.055</w:t>
            </w:r>
            <w:r w:rsidRPr="000E5CA5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0.0015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</w:tcPr>
          <w:p w:rsidR="006613DD" w:rsidRPr="002E57BE" w:rsidRDefault="006613DD" w:rsidP="00F90AA4"/>
        </w:tc>
        <w:tc>
          <w:tcPr>
            <w:tcW w:w="2126" w:type="dxa"/>
            <w:noWrap/>
          </w:tcPr>
          <w:p w:rsidR="006613DD" w:rsidRDefault="006613DD" w:rsidP="00F90AA4">
            <w:r>
              <w:t>Anxiety: moderate risk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-0.086</w:t>
            </w:r>
          </w:p>
        </w:tc>
        <w:tc>
          <w:tcPr>
            <w:tcW w:w="2162" w:type="dxa"/>
          </w:tcPr>
          <w:p w:rsidR="006613DD" w:rsidRPr="000E5CA5" w:rsidRDefault="006613DD" w:rsidP="00F90AA4">
            <w:pPr>
              <w:spacing w:before="100" w:beforeAutospacing="1" w:after="100" w:afterAutospacing="1"/>
              <w:jc w:val="right"/>
            </w:pPr>
            <w:r>
              <w:t xml:space="preserve">(-0.180 to </w:t>
            </w:r>
            <w:r w:rsidRPr="001465C0">
              <w:t>0.009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0.0753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Fear avoidance: Positive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-0.001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D57A98">
              <w:t>(</w:t>
            </w:r>
            <w:r>
              <w:t xml:space="preserve">-0.072 to </w:t>
            </w:r>
            <w:r w:rsidRPr="001465C0">
              <w:t>0.071</w:t>
            </w:r>
            <w:r w:rsidRPr="00D57A98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0.9856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</w:tcPr>
          <w:p w:rsidR="006613DD" w:rsidRPr="002E57BE" w:rsidRDefault="006613DD" w:rsidP="00F90AA4"/>
        </w:tc>
        <w:tc>
          <w:tcPr>
            <w:tcW w:w="2126" w:type="dxa"/>
            <w:noWrap/>
          </w:tcPr>
          <w:p w:rsidR="006613DD" w:rsidRPr="002E57BE" w:rsidRDefault="006613DD" w:rsidP="00F90AA4">
            <w:r>
              <w:t>Fear avoidance: Moderate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0.073</w:t>
            </w:r>
          </w:p>
        </w:tc>
        <w:tc>
          <w:tcPr>
            <w:tcW w:w="2162" w:type="dxa"/>
          </w:tcPr>
          <w:p w:rsidR="006613DD" w:rsidRPr="00D57A98" w:rsidRDefault="006613DD" w:rsidP="00F90AA4">
            <w:pPr>
              <w:spacing w:before="100" w:beforeAutospacing="1" w:after="100" w:afterAutospacing="1"/>
              <w:jc w:val="right"/>
            </w:pPr>
            <w:r>
              <w:t xml:space="preserve">(-0.002 to </w:t>
            </w:r>
            <w:r w:rsidRPr="001465C0">
              <w:t>0.147</w:t>
            </w:r>
            <w:r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0.0565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 w:val="restart"/>
            <w:noWrap/>
            <w:hideMark/>
          </w:tcPr>
          <w:p w:rsidR="006613DD" w:rsidRPr="002E57BE" w:rsidRDefault="006613DD" w:rsidP="00F90AA4">
            <w:r w:rsidRPr="002E57BE">
              <w:t>QALY</w:t>
            </w:r>
          </w:p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Age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0.001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D57A98">
              <w:t>(</w:t>
            </w:r>
            <w:r w:rsidRPr="001465C0">
              <w:t>-0.0003</w:t>
            </w:r>
            <w:r>
              <w:t xml:space="preserve"> to </w:t>
            </w:r>
            <w:r w:rsidRPr="001465C0">
              <w:t>0.002</w:t>
            </w:r>
            <w:r w:rsidRPr="00D57A98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1465C0">
              <w:t>0.1850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noWrap/>
            <w:hideMark/>
          </w:tcPr>
          <w:p w:rsidR="006613DD" w:rsidRPr="002E57BE" w:rsidRDefault="006613DD" w:rsidP="00F90AA4">
            <w:r>
              <w:t>RMDQ</w:t>
            </w:r>
          </w:p>
        </w:tc>
        <w:tc>
          <w:tcPr>
            <w:tcW w:w="1984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0D0E">
              <w:t>0.003</w:t>
            </w:r>
          </w:p>
        </w:tc>
        <w:tc>
          <w:tcPr>
            <w:tcW w:w="2162" w:type="dxa"/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D57A98">
              <w:t>(</w:t>
            </w:r>
            <w:r>
              <w:t xml:space="preserve">-0.001 to </w:t>
            </w:r>
            <w:r w:rsidRPr="002A0D0E">
              <w:t>0.008</w:t>
            </w:r>
            <w:r w:rsidRPr="00D57A98">
              <w:t>)</w:t>
            </w:r>
          </w:p>
        </w:tc>
        <w:tc>
          <w:tcPr>
            <w:tcW w:w="1189" w:type="dxa"/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0D0E">
              <w:t>0.1270</w:t>
            </w:r>
          </w:p>
        </w:tc>
      </w:tr>
      <w:tr w:rsidR="006613DD" w:rsidRPr="002E57BE" w:rsidTr="00F90AA4">
        <w:trPr>
          <w:trHeight w:val="300"/>
        </w:trPr>
        <w:tc>
          <w:tcPr>
            <w:tcW w:w="1555" w:type="dxa"/>
            <w:vMerge/>
            <w:tcBorders>
              <w:bottom w:val="single" w:sz="4" w:space="0" w:color="auto"/>
            </w:tcBorders>
            <w:noWrap/>
            <w:hideMark/>
          </w:tcPr>
          <w:p w:rsidR="006613DD" w:rsidRPr="002E57BE" w:rsidRDefault="006613DD" w:rsidP="00F90AA4"/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6613DD" w:rsidRPr="002E57BE" w:rsidRDefault="006613DD" w:rsidP="00F90AA4">
            <w:r>
              <w:t>P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0D0E">
              <w:t>-0.001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:rsidR="006613DD" w:rsidRDefault="006613DD" w:rsidP="00F90AA4">
            <w:pPr>
              <w:spacing w:before="100" w:beforeAutospacing="1" w:after="100" w:afterAutospacing="1"/>
              <w:jc w:val="right"/>
            </w:pPr>
            <w:r w:rsidRPr="00D57A98">
              <w:t>(</w:t>
            </w:r>
            <w:r>
              <w:t xml:space="preserve">-0.003 to </w:t>
            </w:r>
            <w:r w:rsidRPr="002A0D0E">
              <w:t>0.0004</w:t>
            </w:r>
            <w:r w:rsidRPr="00D57A98">
              <w:t>)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6613DD" w:rsidRPr="002E57BE" w:rsidRDefault="006613DD" w:rsidP="00F90AA4">
            <w:pPr>
              <w:spacing w:before="100" w:beforeAutospacing="1" w:after="100" w:afterAutospacing="1"/>
              <w:jc w:val="right"/>
            </w:pPr>
            <w:r w:rsidRPr="002A0D0E">
              <w:t>0.1160</w:t>
            </w:r>
          </w:p>
        </w:tc>
      </w:tr>
    </w:tbl>
    <w:p w:rsidR="006613DD" w:rsidRPr="005F4185" w:rsidRDefault="006613DD" w:rsidP="006613DD">
      <w:pPr>
        <w:spacing w:after="0" w:line="240" w:lineRule="auto"/>
        <w:rPr>
          <w:sz w:val="16"/>
          <w:szCs w:val="16"/>
        </w:rPr>
      </w:pPr>
      <w:r w:rsidRPr="005F4185">
        <w:rPr>
          <w:sz w:val="16"/>
          <w:szCs w:val="16"/>
        </w:rPr>
        <w:lastRenderedPageBreak/>
        <w:t xml:space="preserve">Abbreviations: </w:t>
      </w:r>
      <w:proofErr w:type="spellStart"/>
      <w:r w:rsidRPr="005F4185">
        <w:rPr>
          <w:sz w:val="16"/>
          <w:szCs w:val="16"/>
        </w:rPr>
        <w:t>FFbHR</w:t>
      </w:r>
      <w:proofErr w:type="spellEnd"/>
      <w:r w:rsidRPr="005F4185">
        <w:rPr>
          <w:sz w:val="16"/>
          <w:szCs w:val="16"/>
        </w:rPr>
        <w:t>, Hannover functional ability questionnaire for measuring back-pain related functional limitations; RMDQ, Roland Morris disability questionnaire; PCS, physical component scale of SF-12/36; MCS, mental component scale of SF-12/36; QALY, quality-adjusted life-years.</w:t>
      </w:r>
    </w:p>
    <w:p w:rsidR="00AB4F00" w:rsidRDefault="006613DD" w:rsidP="006613DD">
      <w:pPr>
        <w:spacing w:after="0" w:line="240" w:lineRule="auto"/>
      </w:pPr>
      <w:r w:rsidRPr="005F4185">
        <w:rPr>
          <w:sz w:val="16"/>
          <w:szCs w:val="16"/>
        </w:rPr>
        <w:t>a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positive belief (low fear avoidance) of fear avoidance belief was greater as opposed to those with the negative attitude; b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moderate belief of fear avoidance was greater as opposed to those with the negative attitude; c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positive attitude of </w:t>
      </w:r>
      <w:proofErr w:type="spellStart"/>
      <w:r w:rsidRPr="005F4185">
        <w:rPr>
          <w:sz w:val="16"/>
          <w:szCs w:val="16"/>
        </w:rPr>
        <w:t>catastrophising</w:t>
      </w:r>
      <w:proofErr w:type="spellEnd"/>
      <w:r w:rsidRPr="005F4185">
        <w:rPr>
          <w:sz w:val="16"/>
          <w:szCs w:val="16"/>
        </w:rPr>
        <w:t xml:space="preserve"> (low </w:t>
      </w:r>
      <w:proofErr w:type="spellStart"/>
      <w:r w:rsidRPr="005F4185">
        <w:rPr>
          <w:sz w:val="16"/>
          <w:szCs w:val="16"/>
        </w:rPr>
        <w:t>catastrophising</w:t>
      </w:r>
      <w:proofErr w:type="spellEnd"/>
      <w:r w:rsidRPr="005F4185">
        <w:rPr>
          <w:sz w:val="16"/>
          <w:szCs w:val="16"/>
        </w:rPr>
        <w:t xml:space="preserve"> score) was greater as opposed to those with the negative attitude (high </w:t>
      </w:r>
      <w:proofErr w:type="spellStart"/>
      <w:r w:rsidRPr="005F4185">
        <w:rPr>
          <w:sz w:val="16"/>
          <w:szCs w:val="16"/>
        </w:rPr>
        <w:t>catastrophising</w:t>
      </w:r>
      <w:proofErr w:type="spellEnd"/>
      <w:r w:rsidRPr="005F4185">
        <w:rPr>
          <w:sz w:val="16"/>
          <w:szCs w:val="16"/>
        </w:rPr>
        <w:t xml:space="preserve"> score); d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moderate attitude of </w:t>
      </w:r>
      <w:proofErr w:type="spellStart"/>
      <w:r w:rsidRPr="005F4185">
        <w:rPr>
          <w:sz w:val="16"/>
          <w:szCs w:val="16"/>
        </w:rPr>
        <w:t>catastrophising</w:t>
      </w:r>
      <w:proofErr w:type="spellEnd"/>
      <w:r w:rsidRPr="005F4185">
        <w:rPr>
          <w:sz w:val="16"/>
          <w:szCs w:val="16"/>
        </w:rPr>
        <w:t xml:space="preserve"> was greater as opposed to those with the negative attitude; e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low risk of anxiety was less as opposed to those with the high risk; f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moderate risk of anxiety was less as opposed to those with the high risk; g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positive attitude of coping strategy (high coping score) was less as opposed to those with the negative attitude (low coping score); h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moderate attitude of coping strategy was less as opposed to those with the negative attitude; </w:t>
      </w:r>
      <w:proofErr w:type="spellStart"/>
      <w:r w:rsidRPr="005F4185"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participants with SF-12/36 MCS score lower than general norm (&lt;50) was less as opposed to those with score at or above the general norm (≥50); j</w:t>
      </w:r>
      <w:r>
        <w:rPr>
          <w:sz w:val="16"/>
          <w:szCs w:val="16"/>
        </w:rPr>
        <w:t>)</w:t>
      </w:r>
      <w:r w:rsidRPr="005F4185">
        <w:rPr>
          <w:sz w:val="16"/>
          <w:szCs w:val="16"/>
        </w:rPr>
        <w:t xml:space="preserve"> estimate of the treatment effect for male was less as opposed to female.</w:t>
      </w:r>
    </w:p>
    <w:sectPr w:rsidR="00AB4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tel, Shilpa">
    <w15:presenceInfo w15:providerId="AD" w15:userId="S-1-5-21-94802787-2259107539-412602403-524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13DD"/>
    <w:rsid w:val="00476439"/>
    <w:rsid w:val="006613DD"/>
    <w:rsid w:val="00842C02"/>
    <w:rsid w:val="00872788"/>
    <w:rsid w:val="00A94AD3"/>
    <w:rsid w:val="00A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qFormat/>
    <w:rsid w:val="006613D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qFormat/>
    <w:rsid w:val="006613D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07</Characters>
  <Application>Microsoft Office Word</Application>
  <DocSecurity>0</DocSecurity>
  <Lines>207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lpa</dc:creator>
  <cp:keywords/>
  <dc:description/>
  <cp:lastModifiedBy>OF47</cp:lastModifiedBy>
  <cp:revision>4</cp:revision>
  <dcterms:created xsi:type="dcterms:W3CDTF">2020-02-17T10:18:00Z</dcterms:created>
  <dcterms:modified xsi:type="dcterms:W3CDTF">2021-01-30T12:31:00Z</dcterms:modified>
</cp:coreProperties>
</file>